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65FB25B" w:rsidR="00FB3483" w:rsidRPr="00930A31" w:rsidRDefault="00AD303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558E2">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44F825E" w:rsidR="00FB3483" w:rsidRPr="00930A31" w:rsidRDefault="00AD303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558E2">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4FDE235" w:rsidR="00FB3483" w:rsidRPr="00930A31" w:rsidRDefault="00AD303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558E2">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63A48D2" w:rsidR="00FB3483" w:rsidRPr="00930A31" w:rsidRDefault="00AD303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558E2">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B8E6454" w:rsidR="00FB3483" w:rsidRPr="00930A31" w:rsidRDefault="00AD303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558E2">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1A9B84B" w:rsidR="00FB3483" w:rsidRPr="00930A31" w:rsidRDefault="00AD303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558E2">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6C5654E" w:rsidR="00FB3483" w:rsidRPr="00930A31" w:rsidRDefault="00AD303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558E2">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A859271" w:rsidR="00FB3483" w:rsidRPr="00930A31" w:rsidRDefault="00AD303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558E2">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BECB838" w:rsidR="00FB3483" w:rsidRPr="00930A31" w:rsidRDefault="00AD303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D688C">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DB146FE" w:rsidR="00930A31" w:rsidRPr="00930A31" w:rsidRDefault="00195E29" w:rsidP="005979B8">
            <w:pPr>
              <w:pStyle w:val="Default"/>
              <w:spacing w:before="40" w:after="40"/>
              <w:rPr>
                <w:rFonts w:ascii="Arial" w:hAnsi="Arial" w:cs="Arial"/>
                <w:color w:val="auto"/>
                <w:sz w:val="18"/>
                <w:szCs w:val="18"/>
              </w:rPr>
            </w:pPr>
            <w:r>
              <w:rPr>
                <w:rFonts w:ascii="Arial" w:hAnsi="Arial" w:cs="Arial"/>
                <w:color w:val="auto"/>
                <w:sz w:val="18"/>
                <w:szCs w:val="18"/>
              </w:rPr>
              <w:t>N</w:t>
            </w:r>
            <w:r w:rsidR="00AD3030">
              <w:rPr>
                <w:rFonts w:ascii="Arial" w:hAnsi="Arial" w:cs="Arial"/>
                <w:color w:val="auto"/>
                <w:sz w:val="18"/>
                <w:szCs w:val="18"/>
              </w:rPr>
              <w:t>/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D0A27FF" w:rsidR="00930A31" w:rsidRPr="00930A31" w:rsidRDefault="001D688C" w:rsidP="005979B8">
            <w:pPr>
              <w:pStyle w:val="Default"/>
              <w:spacing w:before="40" w:after="40"/>
              <w:rPr>
                <w:rFonts w:ascii="Arial" w:hAnsi="Arial" w:cs="Arial"/>
                <w:color w:val="auto"/>
                <w:sz w:val="18"/>
                <w:szCs w:val="18"/>
              </w:rPr>
            </w:pPr>
            <w:r>
              <w:rPr>
                <w:rFonts w:ascii="Arial" w:hAnsi="Arial" w:cs="Arial"/>
                <w:color w:val="auto"/>
                <w:sz w:val="18"/>
                <w:szCs w:val="18"/>
              </w:rPr>
              <w:t>N</w:t>
            </w:r>
            <w:r w:rsidR="00AD3030">
              <w:rPr>
                <w:rFonts w:ascii="Arial" w:hAnsi="Arial" w:cs="Arial"/>
                <w:color w:val="auto"/>
                <w:sz w:val="18"/>
                <w:szCs w:val="18"/>
              </w:rPr>
              <w:t>/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67F7EB9" w:rsidR="00FB3483" w:rsidRPr="00930A31" w:rsidRDefault="00AD303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D688C">
              <w:rPr>
                <w:rFonts w:ascii="Arial" w:hAnsi="Arial" w:cs="Arial"/>
                <w:color w:val="auto"/>
                <w:sz w:val="18"/>
                <w:szCs w:val="18"/>
              </w:rPr>
              <w:t>6</w:t>
            </w:r>
          </w:p>
        </w:tc>
      </w:tr>
      <w:tr w:rsidR="001D688C"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1D688C" w:rsidRPr="00930A31" w:rsidRDefault="001D688C" w:rsidP="001D688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1D688C" w:rsidRPr="00930A31" w:rsidRDefault="001D688C" w:rsidP="001D688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1D688C" w:rsidRPr="00930A31" w:rsidRDefault="001D688C" w:rsidP="001D688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1DA5C7F" w:rsidR="001D688C" w:rsidRPr="00930A31" w:rsidRDefault="001D688C" w:rsidP="001D688C">
            <w:pPr>
              <w:pStyle w:val="Default"/>
              <w:spacing w:before="40" w:after="40"/>
              <w:rPr>
                <w:rFonts w:ascii="Arial" w:hAnsi="Arial" w:cs="Arial"/>
                <w:color w:val="auto"/>
                <w:sz w:val="18"/>
                <w:szCs w:val="18"/>
              </w:rPr>
            </w:pPr>
            <w:r w:rsidRPr="00645759">
              <w:rPr>
                <w:rFonts w:ascii="Arial" w:hAnsi="Arial" w:cs="Arial"/>
                <w:color w:val="auto"/>
                <w:sz w:val="18"/>
                <w:szCs w:val="18"/>
              </w:rPr>
              <w:t>N</w:t>
            </w:r>
            <w:r w:rsidR="00AD3030">
              <w:rPr>
                <w:rFonts w:ascii="Arial" w:hAnsi="Arial" w:cs="Arial"/>
                <w:color w:val="auto"/>
                <w:sz w:val="18"/>
                <w:szCs w:val="18"/>
              </w:rPr>
              <w:t>/A</w:t>
            </w:r>
          </w:p>
        </w:tc>
      </w:tr>
      <w:tr w:rsidR="001D688C"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1D688C" w:rsidRPr="00930A31" w:rsidRDefault="001D688C" w:rsidP="001D688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D688C" w:rsidRPr="00930A31" w:rsidRDefault="001D688C" w:rsidP="001D688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1D688C" w:rsidRPr="00930A31" w:rsidRDefault="001D688C" w:rsidP="001D688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0584A7A" w:rsidR="001D688C" w:rsidRPr="00930A31" w:rsidRDefault="00AD3030" w:rsidP="001D688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D688C">
              <w:rPr>
                <w:rFonts w:ascii="Arial" w:hAnsi="Arial" w:cs="Arial"/>
                <w:color w:val="auto"/>
                <w:sz w:val="18"/>
                <w:szCs w:val="18"/>
              </w:rPr>
              <w:t>5</w:t>
            </w:r>
          </w:p>
        </w:tc>
      </w:tr>
      <w:tr w:rsidR="001D688C"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1D688C" w:rsidRPr="00930A31" w:rsidRDefault="001D688C" w:rsidP="001D68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D688C" w:rsidRPr="00930A31" w:rsidRDefault="001D688C" w:rsidP="001D688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1D688C" w:rsidRPr="00930A31" w:rsidRDefault="001D688C" w:rsidP="001D688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BBC0363" w:rsidR="001D688C" w:rsidRPr="00930A31" w:rsidRDefault="001D688C" w:rsidP="001D688C">
            <w:pPr>
              <w:pStyle w:val="Default"/>
              <w:spacing w:before="40" w:after="40"/>
              <w:rPr>
                <w:rFonts w:ascii="Arial" w:hAnsi="Arial" w:cs="Arial"/>
                <w:color w:val="auto"/>
                <w:sz w:val="18"/>
                <w:szCs w:val="18"/>
              </w:rPr>
            </w:pPr>
            <w:r w:rsidRPr="00645759">
              <w:rPr>
                <w:rFonts w:ascii="Arial" w:hAnsi="Arial" w:cs="Arial"/>
                <w:color w:val="auto"/>
                <w:sz w:val="18"/>
                <w:szCs w:val="18"/>
              </w:rPr>
              <w:t>N</w:t>
            </w:r>
            <w:r w:rsidR="00AD3030">
              <w:rPr>
                <w:rFonts w:ascii="Arial" w:hAnsi="Arial" w:cs="Arial"/>
                <w:color w:val="auto"/>
                <w:sz w:val="18"/>
                <w:szCs w:val="18"/>
              </w:rPr>
              <w:t>/A</w:t>
            </w:r>
          </w:p>
        </w:tc>
      </w:tr>
      <w:tr w:rsidR="001D688C"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1D688C" w:rsidRPr="00930A31" w:rsidRDefault="001D688C" w:rsidP="001D68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D688C" w:rsidRPr="00930A31" w:rsidRDefault="001D688C" w:rsidP="001D688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1D688C" w:rsidRPr="00930A31" w:rsidRDefault="001D688C" w:rsidP="001D688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F6FFD02" w:rsidR="001D688C" w:rsidRPr="00930A31" w:rsidRDefault="00AD3030" w:rsidP="001D688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D688C">
              <w:rPr>
                <w:rFonts w:ascii="Arial" w:hAnsi="Arial" w:cs="Arial"/>
                <w:color w:val="auto"/>
                <w:sz w:val="18"/>
                <w:szCs w:val="18"/>
              </w:rPr>
              <w:t>5</w:t>
            </w:r>
          </w:p>
        </w:tc>
      </w:tr>
      <w:tr w:rsidR="001D688C"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1D688C" w:rsidRPr="00930A31" w:rsidRDefault="001D688C" w:rsidP="001D68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D688C" w:rsidRPr="00930A31" w:rsidRDefault="001D688C" w:rsidP="001D688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1D688C" w:rsidRPr="00930A31" w:rsidRDefault="001D688C" w:rsidP="001D688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B164A8A" w:rsidR="001D688C" w:rsidRPr="00930A31" w:rsidRDefault="00AD3030" w:rsidP="001D688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D688C">
              <w:rPr>
                <w:rFonts w:ascii="Arial" w:hAnsi="Arial" w:cs="Arial"/>
                <w:color w:val="auto"/>
                <w:sz w:val="18"/>
                <w:szCs w:val="18"/>
              </w:rPr>
              <w:t>6</w:t>
            </w:r>
          </w:p>
        </w:tc>
      </w:tr>
      <w:tr w:rsidR="001D688C"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1D688C" w:rsidRPr="00930A31" w:rsidRDefault="001D688C" w:rsidP="001D68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D688C" w:rsidRPr="00930A31" w:rsidRDefault="001D688C" w:rsidP="001D688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1D688C" w:rsidRPr="00930A31" w:rsidRDefault="001D688C" w:rsidP="001D688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31D5430" w:rsidR="001D688C" w:rsidRPr="00930A31" w:rsidRDefault="001D688C" w:rsidP="001D688C">
            <w:pPr>
              <w:pStyle w:val="Default"/>
              <w:spacing w:before="40" w:after="40"/>
              <w:rPr>
                <w:rFonts w:ascii="Arial" w:hAnsi="Arial" w:cs="Arial"/>
                <w:color w:val="auto"/>
                <w:sz w:val="18"/>
                <w:szCs w:val="18"/>
              </w:rPr>
            </w:pPr>
            <w:r w:rsidRPr="00645759">
              <w:rPr>
                <w:rFonts w:ascii="Arial" w:hAnsi="Arial" w:cs="Arial"/>
                <w:color w:val="auto"/>
                <w:sz w:val="18"/>
                <w:szCs w:val="18"/>
              </w:rPr>
              <w:t>N</w:t>
            </w:r>
            <w:r w:rsidR="00AD3030">
              <w:rPr>
                <w:rFonts w:ascii="Arial" w:hAnsi="Arial" w:cs="Arial"/>
                <w:color w:val="auto"/>
                <w:sz w:val="18"/>
                <w:szCs w:val="18"/>
              </w:rPr>
              <w:t>/A</w:t>
            </w:r>
          </w:p>
        </w:tc>
      </w:tr>
      <w:tr w:rsidR="001D688C"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1D688C" w:rsidRPr="00930A31" w:rsidRDefault="001D688C" w:rsidP="001D68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D688C" w:rsidRPr="00930A31" w:rsidRDefault="001D688C" w:rsidP="001D688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1D688C" w:rsidRPr="00930A31" w:rsidRDefault="001D688C" w:rsidP="001D688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04C0DB4" w:rsidR="001D688C" w:rsidRPr="00930A31" w:rsidRDefault="001D688C" w:rsidP="001D688C">
            <w:pPr>
              <w:pStyle w:val="Default"/>
              <w:spacing w:before="40" w:after="40"/>
              <w:rPr>
                <w:rFonts w:ascii="Arial" w:hAnsi="Arial" w:cs="Arial"/>
                <w:color w:val="auto"/>
                <w:sz w:val="18"/>
                <w:szCs w:val="18"/>
              </w:rPr>
            </w:pPr>
            <w:r w:rsidRPr="00645759">
              <w:rPr>
                <w:rFonts w:ascii="Arial" w:hAnsi="Arial" w:cs="Arial"/>
                <w:color w:val="auto"/>
                <w:sz w:val="18"/>
                <w:szCs w:val="18"/>
              </w:rPr>
              <w:t>N</w:t>
            </w:r>
            <w:r w:rsidR="00AD3030">
              <w:rPr>
                <w:rFonts w:ascii="Arial" w:hAnsi="Arial" w:cs="Arial"/>
                <w:color w:val="auto"/>
                <w:sz w:val="18"/>
                <w:szCs w:val="18"/>
              </w:rPr>
              <w:t>/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D4F2AE2" w:rsidR="006E5FE2" w:rsidRPr="00930A31" w:rsidRDefault="00AD303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D688C">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4284BDD" w:rsidR="006E5FE2" w:rsidRPr="00930A31" w:rsidRDefault="00195E29" w:rsidP="005979B8">
            <w:pPr>
              <w:pStyle w:val="Default"/>
              <w:spacing w:before="40" w:after="40"/>
              <w:rPr>
                <w:rFonts w:ascii="Arial" w:hAnsi="Arial" w:cs="Arial"/>
                <w:color w:val="auto"/>
                <w:sz w:val="18"/>
                <w:szCs w:val="18"/>
              </w:rPr>
            </w:pPr>
            <w:r>
              <w:rPr>
                <w:rFonts w:ascii="Arial" w:hAnsi="Arial" w:cs="Arial"/>
                <w:color w:val="auto"/>
                <w:sz w:val="18"/>
                <w:szCs w:val="18"/>
              </w:rPr>
              <w:t>N</w:t>
            </w:r>
            <w:r w:rsidR="00AD3030">
              <w:rPr>
                <w:rFonts w:ascii="Arial" w:hAnsi="Arial" w:cs="Arial"/>
                <w:color w:val="auto"/>
                <w:sz w:val="18"/>
                <w:szCs w:val="18"/>
              </w:rPr>
              <w:t>/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BBF8DCB" w:rsidR="00930A31" w:rsidRPr="00930A31" w:rsidRDefault="00AD303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95E29">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19ED4D9" w:rsidR="00930A31" w:rsidRPr="00930A31" w:rsidRDefault="00AD303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95E29">
              <w:rPr>
                <w:rFonts w:ascii="Arial" w:hAnsi="Arial" w:cs="Arial"/>
                <w:color w:val="auto"/>
                <w:sz w:val="18"/>
                <w:szCs w:val="18"/>
              </w:rPr>
              <w:t>6</w:t>
            </w:r>
          </w:p>
        </w:tc>
      </w:tr>
      <w:tr w:rsidR="00D12C56"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D12C56" w:rsidRPr="00930A31" w:rsidRDefault="00D12C56" w:rsidP="00D12C5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12C56" w:rsidRPr="00930A31" w:rsidRDefault="00D12C56" w:rsidP="00D12C5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D12C56" w:rsidRPr="00930A31" w:rsidRDefault="00D12C56" w:rsidP="00D12C5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B82D310" w:rsidR="00D12C56" w:rsidRPr="00930A31" w:rsidRDefault="00AD3030" w:rsidP="00D12C5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12C56">
              <w:rPr>
                <w:rFonts w:ascii="Arial" w:hAnsi="Arial" w:cs="Arial"/>
                <w:color w:val="auto"/>
                <w:sz w:val="18"/>
                <w:szCs w:val="18"/>
              </w:rPr>
              <w:t>7, Table 2</w:t>
            </w:r>
          </w:p>
        </w:tc>
      </w:tr>
      <w:tr w:rsidR="00D12C56"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D12C56" w:rsidRPr="00930A31" w:rsidRDefault="00D12C56" w:rsidP="00D12C5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12C56" w:rsidRPr="00930A31" w:rsidRDefault="00D12C56" w:rsidP="00D12C5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D12C56" w:rsidRPr="00930A31" w:rsidRDefault="00D12C56" w:rsidP="00D12C5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F216499" w:rsidR="00D12C56" w:rsidRPr="00930A31" w:rsidRDefault="00AD3030" w:rsidP="00D12C5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12C56">
              <w:rPr>
                <w:rFonts w:ascii="Arial" w:hAnsi="Arial" w:cs="Arial"/>
                <w:color w:val="auto"/>
                <w:sz w:val="18"/>
                <w:szCs w:val="18"/>
              </w:rPr>
              <w:t>7</w:t>
            </w:r>
          </w:p>
        </w:tc>
      </w:tr>
      <w:tr w:rsidR="00D12C56"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D12C56" w:rsidRPr="00930A31" w:rsidRDefault="00D12C56" w:rsidP="00D12C5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12C56" w:rsidRPr="00930A31" w:rsidRDefault="00D12C56" w:rsidP="00D12C5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D12C56" w:rsidRPr="00930A31" w:rsidRDefault="00D12C56" w:rsidP="00D12C5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CD07343" w:rsidR="00D12C56" w:rsidRPr="00930A31" w:rsidRDefault="00D12C56" w:rsidP="00D12C56">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D12C56"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D12C56" w:rsidRPr="00930A31" w:rsidRDefault="00D12C56" w:rsidP="00D12C5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12C56" w:rsidRPr="00930A31" w:rsidRDefault="00D12C56" w:rsidP="00D12C5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D12C56" w:rsidRPr="00930A31" w:rsidRDefault="00D12C56" w:rsidP="00D12C5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05E3E65" w:rsidR="00D12C56" w:rsidRPr="00930A31" w:rsidRDefault="00D12C56" w:rsidP="00D12C56">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D12C56"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D12C56" w:rsidRPr="00930A31" w:rsidRDefault="00D12C56" w:rsidP="00D12C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12C56" w:rsidRPr="00930A31" w:rsidRDefault="00D12C56" w:rsidP="00D12C5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D12C56" w:rsidRPr="00930A31" w:rsidRDefault="00D12C56" w:rsidP="00D12C5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0B0344D" w:rsidR="00D12C56" w:rsidRPr="00930A31" w:rsidRDefault="00AD3030" w:rsidP="00D12C5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F693B">
              <w:rPr>
                <w:rFonts w:ascii="Arial" w:hAnsi="Arial" w:cs="Arial"/>
                <w:color w:val="auto"/>
                <w:sz w:val="18"/>
                <w:szCs w:val="18"/>
              </w:rPr>
              <w:t>8</w:t>
            </w:r>
            <w:r>
              <w:rPr>
                <w:rFonts w:ascii="Arial" w:hAnsi="Arial" w:cs="Arial"/>
                <w:color w:val="auto"/>
                <w:sz w:val="18"/>
                <w:szCs w:val="18"/>
              </w:rPr>
              <w:t>-</w:t>
            </w:r>
            <w:r w:rsidR="00EF693B">
              <w:rPr>
                <w:rFonts w:ascii="Arial" w:hAnsi="Arial" w:cs="Arial"/>
                <w:color w:val="auto"/>
                <w:sz w:val="18"/>
                <w:szCs w:val="18"/>
              </w:rPr>
              <w:t>9</w:t>
            </w:r>
          </w:p>
        </w:tc>
      </w:tr>
      <w:tr w:rsidR="00D12C56"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D12C56" w:rsidRPr="00930A31" w:rsidRDefault="00D12C56" w:rsidP="00D12C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12C56" w:rsidRPr="00930A31" w:rsidRDefault="00D12C56" w:rsidP="00D12C5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D12C56" w:rsidRPr="00930A31" w:rsidRDefault="00D12C56" w:rsidP="00D12C5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FEDFB0C" w:rsidR="00D12C56" w:rsidRPr="00930A31" w:rsidRDefault="00495780" w:rsidP="00D12C56">
            <w:pPr>
              <w:pStyle w:val="Default"/>
              <w:spacing w:before="40" w:after="40"/>
              <w:rPr>
                <w:rFonts w:ascii="Arial" w:hAnsi="Arial" w:cs="Arial"/>
                <w:color w:val="auto"/>
                <w:sz w:val="18"/>
                <w:szCs w:val="18"/>
              </w:rPr>
            </w:pPr>
            <w:r>
              <w:rPr>
                <w:rFonts w:ascii="Arial" w:hAnsi="Arial" w:cs="Arial"/>
                <w:color w:val="auto"/>
                <w:sz w:val="18"/>
                <w:szCs w:val="18"/>
              </w:rPr>
              <w:t>N</w:t>
            </w:r>
            <w:r w:rsidR="00AD3030">
              <w:rPr>
                <w:rFonts w:ascii="Arial" w:hAnsi="Arial" w:cs="Arial"/>
                <w:color w:val="auto"/>
                <w:sz w:val="18"/>
                <w:szCs w:val="18"/>
              </w:rPr>
              <w:t>/A</w:t>
            </w:r>
          </w:p>
        </w:tc>
      </w:tr>
      <w:tr w:rsidR="00D12C56"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D12C56" w:rsidRPr="00930A31" w:rsidRDefault="00D12C56" w:rsidP="00D12C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12C56" w:rsidRPr="00930A31" w:rsidRDefault="00D12C56" w:rsidP="00D12C5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D12C56" w:rsidRPr="00930A31" w:rsidRDefault="00D12C56" w:rsidP="00D12C5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177E47A" w:rsidR="00D12C56" w:rsidRPr="00930A31" w:rsidRDefault="00495780" w:rsidP="00D12C56">
            <w:pPr>
              <w:pStyle w:val="Default"/>
              <w:spacing w:before="40" w:after="40"/>
              <w:rPr>
                <w:rFonts w:ascii="Arial" w:hAnsi="Arial" w:cs="Arial"/>
                <w:color w:val="auto"/>
                <w:sz w:val="18"/>
                <w:szCs w:val="18"/>
              </w:rPr>
            </w:pPr>
            <w:r>
              <w:rPr>
                <w:rFonts w:ascii="Arial" w:hAnsi="Arial" w:cs="Arial"/>
                <w:color w:val="auto"/>
                <w:sz w:val="18"/>
                <w:szCs w:val="18"/>
              </w:rPr>
              <w:t>N</w:t>
            </w:r>
            <w:r w:rsidR="00AD3030">
              <w:rPr>
                <w:rFonts w:ascii="Arial" w:hAnsi="Arial" w:cs="Arial"/>
                <w:color w:val="auto"/>
                <w:sz w:val="18"/>
                <w:szCs w:val="18"/>
              </w:rPr>
              <w:t>/A</w:t>
            </w:r>
          </w:p>
        </w:tc>
      </w:tr>
      <w:tr w:rsidR="00D12C56"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12C56" w:rsidRPr="00930A31" w:rsidRDefault="00D12C56" w:rsidP="00D12C5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12C56" w:rsidRPr="00930A31" w:rsidRDefault="00D12C56" w:rsidP="00D12C5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D12C56" w:rsidRPr="00930A31" w:rsidRDefault="00D12C56" w:rsidP="00D12C5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CA51CBF" w:rsidR="00D12C56" w:rsidRPr="00930A31" w:rsidRDefault="00495780" w:rsidP="00D12C56">
            <w:pPr>
              <w:pStyle w:val="Default"/>
              <w:spacing w:before="40" w:after="40"/>
              <w:rPr>
                <w:rFonts w:ascii="Arial" w:hAnsi="Arial" w:cs="Arial"/>
                <w:color w:val="auto"/>
                <w:sz w:val="18"/>
                <w:szCs w:val="18"/>
              </w:rPr>
            </w:pPr>
            <w:r>
              <w:rPr>
                <w:rFonts w:ascii="Arial" w:hAnsi="Arial" w:cs="Arial"/>
                <w:color w:val="auto"/>
                <w:sz w:val="18"/>
                <w:szCs w:val="18"/>
              </w:rPr>
              <w:t>N</w:t>
            </w:r>
            <w:r w:rsidR="00AD3030">
              <w:rPr>
                <w:rFonts w:ascii="Arial" w:hAnsi="Arial" w:cs="Arial"/>
                <w:color w:val="auto"/>
                <w:sz w:val="18"/>
                <w:szCs w:val="18"/>
              </w:rPr>
              <w:t>/A</w:t>
            </w:r>
          </w:p>
        </w:tc>
      </w:tr>
      <w:tr w:rsidR="00D12C56"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12C56" w:rsidRPr="00930A31" w:rsidRDefault="00D12C56" w:rsidP="00D12C5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12C56" w:rsidRPr="00930A31" w:rsidRDefault="00D12C56" w:rsidP="00D12C5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D12C56" w:rsidRPr="00930A31" w:rsidRDefault="00D12C56" w:rsidP="00D12C5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AC1A3E3" w:rsidR="00D12C56" w:rsidRPr="00930A31" w:rsidRDefault="00B97D89" w:rsidP="00D12C56">
            <w:pPr>
              <w:pStyle w:val="Default"/>
              <w:spacing w:before="40" w:after="40"/>
              <w:rPr>
                <w:rFonts w:ascii="Arial" w:hAnsi="Arial" w:cs="Arial"/>
                <w:color w:val="auto"/>
                <w:sz w:val="18"/>
                <w:szCs w:val="18"/>
              </w:rPr>
            </w:pPr>
            <w:r>
              <w:rPr>
                <w:rFonts w:ascii="Arial" w:hAnsi="Arial" w:cs="Arial"/>
                <w:color w:val="auto"/>
                <w:sz w:val="18"/>
                <w:szCs w:val="18"/>
              </w:rPr>
              <w:t>N</w:t>
            </w:r>
            <w:r w:rsidR="00AD3030">
              <w:rPr>
                <w:rFonts w:ascii="Arial" w:hAnsi="Arial" w:cs="Arial"/>
                <w:color w:val="auto"/>
                <w:sz w:val="18"/>
                <w:szCs w:val="18"/>
              </w:rPr>
              <w:t>/A</w:t>
            </w:r>
          </w:p>
        </w:tc>
      </w:tr>
      <w:tr w:rsidR="00D12C56"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12C56" w:rsidRPr="00930A31" w:rsidRDefault="00D12C56" w:rsidP="00D12C5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12C56" w:rsidRPr="00930A31" w:rsidRDefault="00D12C56" w:rsidP="00D12C56">
            <w:pPr>
              <w:pStyle w:val="Default"/>
              <w:jc w:val="center"/>
              <w:rPr>
                <w:rFonts w:ascii="Arial" w:hAnsi="Arial" w:cs="Arial"/>
                <w:color w:val="auto"/>
                <w:sz w:val="18"/>
                <w:szCs w:val="18"/>
              </w:rPr>
            </w:pPr>
          </w:p>
        </w:tc>
      </w:tr>
      <w:tr w:rsidR="00D12C56"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D12C56" w:rsidRPr="00930A31" w:rsidRDefault="00D12C56" w:rsidP="00D12C5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12C56" w:rsidRPr="00930A31" w:rsidRDefault="00D12C56" w:rsidP="00D12C5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D12C56" w:rsidRPr="00930A31" w:rsidRDefault="00D12C56" w:rsidP="00D12C5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BDAB40E" w:rsidR="00D12C56" w:rsidRPr="00930A31" w:rsidRDefault="00AD3030" w:rsidP="00D12C5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6543F">
              <w:rPr>
                <w:rFonts w:ascii="Arial" w:hAnsi="Arial" w:cs="Arial"/>
                <w:color w:val="auto"/>
                <w:sz w:val="18"/>
                <w:szCs w:val="18"/>
              </w:rPr>
              <w:t>9</w:t>
            </w:r>
            <w:r>
              <w:rPr>
                <w:rFonts w:ascii="Arial" w:hAnsi="Arial" w:cs="Arial"/>
                <w:color w:val="auto"/>
                <w:sz w:val="18"/>
                <w:szCs w:val="18"/>
              </w:rPr>
              <w:t>-</w:t>
            </w:r>
            <w:r w:rsidR="00C6543F">
              <w:rPr>
                <w:rFonts w:ascii="Arial" w:hAnsi="Arial" w:cs="Arial"/>
                <w:color w:val="auto"/>
                <w:sz w:val="18"/>
                <w:szCs w:val="18"/>
              </w:rPr>
              <w:t>12</w:t>
            </w:r>
          </w:p>
        </w:tc>
      </w:tr>
      <w:tr w:rsidR="00D12C56"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D12C56" w:rsidRPr="00930A31" w:rsidRDefault="00D12C56" w:rsidP="00D12C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12C56" w:rsidRPr="00930A31" w:rsidRDefault="00D12C56" w:rsidP="00D12C5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D12C56" w:rsidRPr="00930A31" w:rsidRDefault="00D12C56" w:rsidP="00D12C5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9F37955" w:rsidR="00D12C56" w:rsidRPr="00930A31" w:rsidRDefault="00AD3030" w:rsidP="00D12C5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4B27">
              <w:rPr>
                <w:rFonts w:ascii="Arial" w:hAnsi="Arial" w:cs="Arial"/>
                <w:color w:val="auto"/>
                <w:sz w:val="18"/>
                <w:szCs w:val="18"/>
              </w:rPr>
              <w:t>12</w:t>
            </w:r>
          </w:p>
        </w:tc>
      </w:tr>
      <w:tr w:rsidR="00D12C56"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D12C56" w:rsidRPr="00930A31" w:rsidRDefault="00D12C56" w:rsidP="00D12C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12C56" w:rsidRPr="00930A31" w:rsidRDefault="00D12C56" w:rsidP="00D12C5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D12C56" w:rsidRPr="00930A31" w:rsidRDefault="00D12C56" w:rsidP="00D12C5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B45FE25" w:rsidR="00D12C56" w:rsidRPr="00930A31" w:rsidRDefault="00AD3030" w:rsidP="00D12C5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4B27">
              <w:rPr>
                <w:rFonts w:ascii="Arial" w:hAnsi="Arial" w:cs="Arial"/>
                <w:color w:val="auto"/>
                <w:sz w:val="18"/>
                <w:szCs w:val="18"/>
              </w:rPr>
              <w:t>12</w:t>
            </w:r>
          </w:p>
        </w:tc>
      </w:tr>
      <w:tr w:rsidR="00D12C56"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D12C56" w:rsidRPr="00930A31" w:rsidRDefault="00D12C56" w:rsidP="00D12C5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12C56" w:rsidRPr="00930A31" w:rsidRDefault="00D12C56" w:rsidP="00D12C5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D12C56" w:rsidRPr="00930A31" w:rsidRDefault="00D12C56" w:rsidP="00D12C5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13FA6DA" w:rsidR="00D12C56" w:rsidRPr="00930A31" w:rsidRDefault="00AD3030" w:rsidP="00D12C5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4B27">
              <w:rPr>
                <w:rFonts w:ascii="Arial" w:hAnsi="Arial" w:cs="Arial"/>
                <w:color w:val="auto"/>
                <w:sz w:val="18"/>
                <w:szCs w:val="18"/>
              </w:rPr>
              <w:t>12</w:t>
            </w:r>
          </w:p>
        </w:tc>
      </w:tr>
      <w:tr w:rsidR="00D12C56"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12C56" w:rsidRPr="00930A31" w:rsidRDefault="00D12C56" w:rsidP="00D12C5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12C56" w:rsidRPr="00930A31" w:rsidRDefault="00D12C56" w:rsidP="00D12C56">
            <w:pPr>
              <w:pStyle w:val="Default"/>
              <w:jc w:val="center"/>
              <w:rPr>
                <w:rFonts w:ascii="Arial" w:hAnsi="Arial" w:cs="Arial"/>
                <w:color w:val="auto"/>
                <w:sz w:val="18"/>
                <w:szCs w:val="18"/>
              </w:rPr>
            </w:pPr>
          </w:p>
        </w:tc>
      </w:tr>
      <w:tr w:rsidR="00D12C56"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12C56" w:rsidRPr="00930A31" w:rsidRDefault="00D12C56" w:rsidP="00D12C5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12C56" w:rsidRPr="00930A31" w:rsidRDefault="00D12C56" w:rsidP="00D12C5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D12C56" w:rsidRPr="00930A31" w:rsidRDefault="00D12C56" w:rsidP="00D12C5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1588223" w:rsidR="00D12C56" w:rsidRPr="00930A31" w:rsidRDefault="00D12C56" w:rsidP="00D12C56">
            <w:pPr>
              <w:pStyle w:val="Default"/>
              <w:spacing w:before="40" w:after="40"/>
              <w:rPr>
                <w:rFonts w:ascii="Arial" w:hAnsi="Arial" w:cs="Arial"/>
                <w:color w:val="auto"/>
                <w:sz w:val="18"/>
                <w:szCs w:val="18"/>
              </w:rPr>
            </w:pPr>
            <w:r>
              <w:rPr>
                <w:rFonts w:ascii="Arial" w:hAnsi="Arial" w:cs="Arial"/>
                <w:color w:val="auto"/>
                <w:sz w:val="18"/>
                <w:szCs w:val="18"/>
              </w:rPr>
              <w:t>N</w:t>
            </w:r>
            <w:r w:rsidR="00AD3030">
              <w:rPr>
                <w:rFonts w:ascii="Arial" w:hAnsi="Arial" w:cs="Arial"/>
                <w:color w:val="auto"/>
                <w:sz w:val="18"/>
                <w:szCs w:val="18"/>
              </w:rPr>
              <w:t>/A</w:t>
            </w:r>
          </w:p>
        </w:tc>
      </w:tr>
      <w:tr w:rsidR="00D12C56"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D12C56" w:rsidRPr="00930A31" w:rsidRDefault="00D12C56" w:rsidP="00D12C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12C56" w:rsidRPr="00930A31" w:rsidRDefault="00D12C56" w:rsidP="00D12C5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D12C56" w:rsidRPr="00930A31" w:rsidRDefault="00D12C56" w:rsidP="00D12C5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9F40826" w:rsidR="00D12C56" w:rsidRPr="00930A31" w:rsidRDefault="00D12C56" w:rsidP="00D12C56">
            <w:pPr>
              <w:pStyle w:val="Default"/>
              <w:spacing w:before="40" w:after="40"/>
              <w:rPr>
                <w:rFonts w:ascii="Arial" w:hAnsi="Arial" w:cs="Arial"/>
                <w:color w:val="auto"/>
                <w:sz w:val="18"/>
                <w:szCs w:val="18"/>
              </w:rPr>
            </w:pPr>
            <w:r>
              <w:rPr>
                <w:rFonts w:ascii="Arial" w:hAnsi="Arial" w:cs="Arial"/>
                <w:color w:val="auto"/>
                <w:sz w:val="18"/>
                <w:szCs w:val="18"/>
              </w:rPr>
              <w:t>N</w:t>
            </w:r>
            <w:r w:rsidR="00AD3030">
              <w:rPr>
                <w:rFonts w:ascii="Arial" w:hAnsi="Arial" w:cs="Arial"/>
                <w:color w:val="auto"/>
                <w:sz w:val="18"/>
                <w:szCs w:val="18"/>
              </w:rPr>
              <w:t>/A</w:t>
            </w:r>
          </w:p>
        </w:tc>
      </w:tr>
      <w:tr w:rsidR="00D12C56"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D12C56" w:rsidRPr="00930A31" w:rsidRDefault="00D12C56" w:rsidP="00D12C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12C56" w:rsidRPr="00930A31" w:rsidRDefault="00D12C56" w:rsidP="00D12C5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D12C56" w:rsidRPr="00930A31" w:rsidRDefault="00D12C56" w:rsidP="00D12C5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BBA3047" w:rsidR="00D12C56" w:rsidRPr="00930A31" w:rsidRDefault="00D12C56" w:rsidP="00D12C56">
            <w:pPr>
              <w:pStyle w:val="Default"/>
              <w:spacing w:before="40" w:after="40"/>
              <w:rPr>
                <w:rFonts w:ascii="Arial" w:hAnsi="Arial" w:cs="Arial"/>
                <w:color w:val="auto"/>
                <w:sz w:val="18"/>
                <w:szCs w:val="18"/>
              </w:rPr>
            </w:pPr>
            <w:r>
              <w:rPr>
                <w:rFonts w:ascii="Arial" w:hAnsi="Arial" w:cs="Arial"/>
                <w:color w:val="auto"/>
                <w:sz w:val="18"/>
                <w:szCs w:val="18"/>
              </w:rPr>
              <w:t>N</w:t>
            </w:r>
            <w:r w:rsidR="00AD3030">
              <w:rPr>
                <w:rFonts w:ascii="Arial" w:hAnsi="Arial" w:cs="Arial"/>
                <w:color w:val="auto"/>
                <w:sz w:val="18"/>
                <w:szCs w:val="18"/>
              </w:rPr>
              <w:t>/A</w:t>
            </w:r>
          </w:p>
        </w:tc>
      </w:tr>
      <w:tr w:rsidR="00D12C56"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12C56" w:rsidRPr="00930A31" w:rsidRDefault="00D12C56" w:rsidP="00D12C5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12C56" w:rsidRPr="00930A31" w:rsidRDefault="00D12C56" w:rsidP="00D12C5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D12C56" w:rsidRPr="00930A31" w:rsidRDefault="00D12C56" w:rsidP="00D12C5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53D5B66" w:rsidR="00D12C56" w:rsidRPr="00930A31" w:rsidRDefault="00AD3030" w:rsidP="00D12C5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12C56">
              <w:rPr>
                <w:rFonts w:ascii="Arial" w:hAnsi="Arial" w:cs="Arial"/>
                <w:color w:val="auto"/>
                <w:sz w:val="18"/>
                <w:szCs w:val="18"/>
              </w:rPr>
              <w:t>14</w:t>
            </w:r>
          </w:p>
        </w:tc>
      </w:tr>
      <w:tr w:rsidR="00D12C56"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12C56" w:rsidRPr="00930A31" w:rsidRDefault="00D12C56" w:rsidP="00D12C5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12C56" w:rsidRPr="00930A31" w:rsidRDefault="00D12C56" w:rsidP="00D12C5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D12C56" w:rsidRPr="00930A31" w:rsidRDefault="00D12C56" w:rsidP="00D12C5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72C8F1B" w:rsidR="00D12C56" w:rsidRPr="00930A31" w:rsidRDefault="00AD3030" w:rsidP="00D12C5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12C56">
              <w:rPr>
                <w:rFonts w:ascii="Arial" w:hAnsi="Arial" w:cs="Arial"/>
                <w:color w:val="auto"/>
                <w:sz w:val="18"/>
                <w:szCs w:val="18"/>
              </w:rPr>
              <w:t>14</w:t>
            </w:r>
          </w:p>
        </w:tc>
      </w:tr>
      <w:tr w:rsidR="00D12C56"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12C56" w:rsidRPr="00930A31" w:rsidRDefault="00D12C56" w:rsidP="00D12C5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12C56" w:rsidRPr="00930A31" w:rsidRDefault="00D12C56" w:rsidP="00D12C5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D12C56" w:rsidRPr="00930A31" w:rsidRDefault="00D12C56" w:rsidP="00D12C5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AC9E167" w:rsidR="00D12C56" w:rsidRPr="00930A31" w:rsidRDefault="00D12C56" w:rsidP="00D12C56">
            <w:pPr>
              <w:pStyle w:val="Default"/>
              <w:spacing w:before="40" w:after="40"/>
              <w:rPr>
                <w:rFonts w:ascii="Arial" w:hAnsi="Arial" w:cs="Arial"/>
                <w:color w:val="auto"/>
                <w:sz w:val="18"/>
                <w:szCs w:val="18"/>
              </w:rPr>
            </w:pPr>
            <w:r>
              <w:rPr>
                <w:rFonts w:ascii="Arial" w:hAnsi="Arial" w:cs="Arial"/>
                <w:color w:val="auto"/>
                <w:sz w:val="18"/>
                <w:szCs w:val="18"/>
              </w:rPr>
              <w:t>N</w:t>
            </w:r>
            <w:r w:rsidR="00AD3030">
              <w:rPr>
                <w:rFonts w:ascii="Arial" w:hAnsi="Arial" w:cs="Arial"/>
                <w:color w:val="auto"/>
                <w:sz w:val="18"/>
                <w:szCs w:val="18"/>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bookmarkStart w:id="0" w:name="_GoBack"/>
      <w:bookmarkEnd w:id="0"/>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ECE22F" w14:textId="77777777" w:rsidR="001C506B" w:rsidRDefault="001C506B">
      <w:r>
        <w:separator/>
      </w:r>
    </w:p>
  </w:endnote>
  <w:endnote w:type="continuationSeparator" w:id="0">
    <w:p w14:paraId="62A70767" w14:textId="77777777" w:rsidR="001C506B" w:rsidRDefault="001C50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BA8529" w14:textId="77777777" w:rsidR="001C506B" w:rsidRDefault="001C506B">
      <w:r>
        <w:separator/>
      </w:r>
    </w:p>
  </w:footnote>
  <w:footnote w:type="continuationSeparator" w:id="0">
    <w:p w14:paraId="37D6CBED" w14:textId="77777777" w:rsidR="001C506B" w:rsidRDefault="001C50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1C506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95E29"/>
    <w:rsid w:val="001C506B"/>
    <w:rsid w:val="001D688C"/>
    <w:rsid w:val="00246C93"/>
    <w:rsid w:val="00256BAF"/>
    <w:rsid w:val="002A2A06"/>
    <w:rsid w:val="003103C2"/>
    <w:rsid w:val="003516AD"/>
    <w:rsid w:val="00363B8D"/>
    <w:rsid w:val="003760FB"/>
    <w:rsid w:val="003B79FF"/>
    <w:rsid w:val="00400A0B"/>
    <w:rsid w:val="004160EC"/>
    <w:rsid w:val="00443C1D"/>
    <w:rsid w:val="00461576"/>
    <w:rsid w:val="00495780"/>
    <w:rsid w:val="004C1685"/>
    <w:rsid w:val="005078EE"/>
    <w:rsid w:val="00550BF1"/>
    <w:rsid w:val="0059028D"/>
    <w:rsid w:val="005979B8"/>
    <w:rsid w:val="006E4B27"/>
    <w:rsid w:val="006E5FE2"/>
    <w:rsid w:val="006F3BA6"/>
    <w:rsid w:val="00726794"/>
    <w:rsid w:val="0077253C"/>
    <w:rsid w:val="008412D5"/>
    <w:rsid w:val="008A3EAE"/>
    <w:rsid w:val="008E2C91"/>
    <w:rsid w:val="00930A31"/>
    <w:rsid w:val="00947707"/>
    <w:rsid w:val="009827E5"/>
    <w:rsid w:val="00A215D2"/>
    <w:rsid w:val="00A86593"/>
    <w:rsid w:val="00AB79CE"/>
    <w:rsid w:val="00AD3030"/>
    <w:rsid w:val="00AE4BBD"/>
    <w:rsid w:val="00B51910"/>
    <w:rsid w:val="00B558E2"/>
    <w:rsid w:val="00B97D89"/>
    <w:rsid w:val="00C22710"/>
    <w:rsid w:val="00C6543F"/>
    <w:rsid w:val="00D12C56"/>
    <w:rsid w:val="00D95D84"/>
    <w:rsid w:val="00DC4F19"/>
    <w:rsid w:val="00E324A8"/>
    <w:rsid w:val="00E66E3A"/>
    <w:rsid w:val="00EB610E"/>
    <w:rsid w:val="00EF693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ID" w:eastAsia="en-ID"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2</Pages>
  <Words>1081</Words>
  <Characters>616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NDOWS 10</cp:lastModifiedBy>
  <cp:revision>34</cp:revision>
  <cp:lastPrinted>2020-11-24T03:02:00Z</cp:lastPrinted>
  <dcterms:created xsi:type="dcterms:W3CDTF">2020-11-24T03:02:00Z</dcterms:created>
  <dcterms:modified xsi:type="dcterms:W3CDTF">2022-05-21T13:07:00Z</dcterms:modified>
</cp:coreProperties>
</file>